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BDB07" w14:textId="03CB9264" w:rsidR="007F4AC1" w:rsidRDefault="00173848" w:rsidP="00932428">
      <w:r w:rsidRPr="00932428">
        <w:rPr>
          <w:b/>
          <w:bCs/>
        </w:rPr>
        <w:t>Operational Definitions of variables in the study</w:t>
      </w:r>
    </w:p>
    <w:p w14:paraId="50DAFC3C" w14:textId="77777777" w:rsidR="007F4AC1" w:rsidRDefault="007F4AC1" w:rsidP="007F4AC1">
      <w:pPr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829"/>
        <w:gridCol w:w="5115"/>
      </w:tblGrid>
      <w:tr w:rsidR="004C196B" w14:paraId="3B98FF14" w14:textId="77777777" w:rsidTr="00853292">
        <w:tc>
          <w:tcPr>
            <w:tcW w:w="715" w:type="dxa"/>
          </w:tcPr>
          <w:p w14:paraId="5372174C" w14:textId="0D15A5F9" w:rsidR="004C196B" w:rsidRPr="008838F6" w:rsidRDefault="004C196B" w:rsidP="00853292">
            <w:pPr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.N.</w:t>
            </w:r>
          </w:p>
        </w:tc>
        <w:tc>
          <w:tcPr>
            <w:tcW w:w="2829" w:type="dxa"/>
          </w:tcPr>
          <w:p w14:paraId="0CDC06DA" w14:textId="6D6EEC74" w:rsidR="004C196B" w:rsidRDefault="004C196B" w:rsidP="00853292">
            <w:pPr>
              <w:jc w:val="left"/>
            </w:pPr>
            <w:r w:rsidRPr="008838F6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5115" w:type="dxa"/>
          </w:tcPr>
          <w:p w14:paraId="6FFF98E2" w14:textId="0CBAC7E3" w:rsidR="004C196B" w:rsidRDefault="004C196B" w:rsidP="00853292">
            <w:pPr>
              <w:jc w:val="left"/>
            </w:pPr>
            <w:r w:rsidRPr="008838F6">
              <w:rPr>
                <w:b/>
                <w:bCs/>
                <w:color w:val="000000"/>
              </w:rPr>
              <w:t>Descriptions</w:t>
            </w:r>
          </w:p>
        </w:tc>
      </w:tr>
      <w:tr w:rsidR="004C196B" w14:paraId="13BEE629" w14:textId="77777777" w:rsidTr="00853292">
        <w:tc>
          <w:tcPr>
            <w:tcW w:w="715" w:type="dxa"/>
          </w:tcPr>
          <w:p w14:paraId="78A5561D" w14:textId="128D0891" w:rsidR="004C196B" w:rsidRPr="006600E2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29" w:type="dxa"/>
          </w:tcPr>
          <w:p w14:paraId="777E682C" w14:textId="5AF4B3DF" w:rsidR="004C196B" w:rsidRDefault="004C196B" w:rsidP="00853292">
            <w:pPr>
              <w:jc w:val="left"/>
            </w:pPr>
            <w:r w:rsidRPr="006600E2">
              <w:rPr>
                <w:color w:val="000000"/>
              </w:rPr>
              <w:t>Modern Contraceptive Use (MCU)</w:t>
            </w:r>
          </w:p>
        </w:tc>
        <w:tc>
          <w:tcPr>
            <w:tcW w:w="5115" w:type="dxa"/>
          </w:tcPr>
          <w:p w14:paraId="476F4BE2" w14:textId="025D45B5" w:rsidR="004C196B" w:rsidRDefault="004C196B" w:rsidP="00853292">
            <w:pPr>
              <w:jc w:val="left"/>
            </w:pPr>
            <w:r w:rsidRPr="00744B84">
              <w:rPr>
                <w:color w:val="000000"/>
              </w:rPr>
              <w:t xml:space="preserve">A dichotomous variable derived from the types of </w:t>
            </w:r>
            <w:r w:rsidR="00853292">
              <w:rPr>
                <w:color w:val="000000"/>
              </w:rPr>
              <w:t xml:space="preserve">current </w:t>
            </w:r>
            <w:r w:rsidRPr="00744B84">
              <w:rPr>
                <w:color w:val="000000"/>
              </w:rPr>
              <w:t>contraceptives used by the respondent</w:t>
            </w:r>
            <w:r w:rsidR="00853292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categorised into Yes and No.</w:t>
            </w:r>
          </w:p>
        </w:tc>
      </w:tr>
      <w:tr w:rsidR="004C196B" w14:paraId="5BB128E3" w14:textId="77777777" w:rsidTr="00853292">
        <w:tc>
          <w:tcPr>
            <w:tcW w:w="715" w:type="dxa"/>
          </w:tcPr>
          <w:p w14:paraId="75F1B821" w14:textId="478E649D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29" w:type="dxa"/>
          </w:tcPr>
          <w:p w14:paraId="1D906A32" w14:textId="79E58A25" w:rsidR="004C196B" w:rsidRDefault="004C196B" w:rsidP="00853292">
            <w:pPr>
              <w:jc w:val="left"/>
            </w:pPr>
            <w:r>
              <w:rPr>
                <w:color w:val="000000"/>
              </w:rPr>
              <w:t>Current age (in years)</w:t>
            </w:r>
          </w:p>
        </w:tc>
        <w:tc>
          <w:tcPr>
            <w:tcW w:w="5115" w:type="dxa"/>
          </w:tcPr>
          <w:p w14:paraId="4846B596" w14:textId="26198192" w:rsidR="004C196B" w:rsidRDefault="004C196B" w:rsidP="00853292">
            <w:pPr>
              <w:jc w:val="left"/>
            </w:pPr>
            <w:r>
              <w:rPr>
                <w:color w:val="000000"/>
              </w:rPr>
              <w:t>Self-reported age of respondents at the survey period; categorised into 15-24 years, 25-34 years, and 35-49 years</w:t>
            </w:r>
          </w:p>
        </w:tc>
      </w:tr>
      <w:tr w:rsidR="004C196B" w14:paraId="6729D32E" w14:textId="77777777" w:rsidTr="00853292">
        <w:tc>
          <w:tcPr>
            <w:tcW w:w="715" w:type="dxa"/>
          </w:tcPr>
          <w:p w14:paraId="73687D0F" w14:textId="3CB6AEE1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829" w:type="dxa"/>
          </w:tcPr>
          <w:p w14:paraId="367A6DCC" w14:textId="5531D295" w:rsidR="004C196B" w:rsidRDefault="004C196B" w:rsidP="00853292">
            <w:pPr>
              <w:jc w:val="left"/>
            </w:pPr>
            <w:r>
              <w:rPr>
                <w:color w:val="000000"/>
              </w:rPr>
              <w:t>Age at marriage</w:t>
            </w:r>
          </w:p>
        </w:tc>
        <w:tc>
          <w:tcPr>
            <w:tcW w:w="5115" w:type="dxa"/>
          </w:tcPr>
          <w:p w14:paraId="1A86489B" w14:textId="77777777" w:rsidR="004C196B" w:rsidRPr="009332CC" w:rsidRDefault="004C196B" w:rsidP="00853292">
            <w:pPr>
              <w:jc w:val="left"/>
              <w:rPr>
                <w:color w:val="000000"/>
              </w:rPr>
            </w:pPr>
            <w:r w:rsidRPr="009332CC">
              <w:rPr>
                <w:color w:val="000000"/>
              </w:rPr>
              <w:t xml:space="preserve">Self-reported age </w:t>
            </w:r>
            <w:r>
              <w:rPr>
                <w:color w:val="000000"/>
              </w:rPr>
              <w:t>at first</w:t>
            </w:r>
            <w:r w:rsidRPr="009332CC">
              <w:rPr>
                <w:color w:val="000000"/>
              </w:rPr>
              <w:t xml:space="preserve"> marriage of respondents</w:t>
            </w:r>
            <w:r>
              <w:rPr>
                <w:color w:val="000000"/>
              </w:rPr>
              <w:t>;</w:t>
            </w:r>
            <w:r w:rsidRPr="009332CC">
              <w:rPr>
                <w:color w:val="000000"/>
              </w:rPr>
              <w:t xml:space="preserve"> categorised into less than 15 years, 15-19 years, 20-24 years, and 24 </w:t>
            </w:r>
            <w:r>
              <w:rPr>
                <w:color w:val="000000"/>
              </w:rPr>
              <w:t>years and above</w:t>
            </w:r>
            <w:r w:rsidRPr="009332CC">
              <w:rPr>
                <w:color w:val="000000"/>
              </w:rPr>
              <w:t>.</w:t>
            </w:r>
          </w:p>
          <w:p w14:paraId="11D30314" w14:textId="77777777" w:rsidR="004C196B" w:rsidRDefault="004C196B" w:rsidP="00853292">
            <w:pPr>
              <w:jc w:val="left"/>
            </w:pPr>
          </w:p>
        </w:tc>
      </w:tr>
      <w:tr w:rsidR="004C196B" w14:paraId="4EC415DC" w14:textId="77777777" w:rsidTr="00853292">
        <w:tc>
          <w:tcPr>
            <w:tcW w:w="715" w:type="dxa"/>
          </w:tcPr>
          <w:p w14:paraId="3828F74F" w14:textId="475FD165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829" w:type="dxa"/>
          </w:tcPr>
          <w:p w14:paraId="4A977F66" w14:textId="0A92ADFA" w:rsidR="004C196B" w:rsidRDefault="004C196B" w:rsidP="00853292">
            <w:pPr>
              <w:jc w:val="left"/>
            </w:pPr>
            <w:r>
              <w:rPr>
                <w:color w:val="000000"/>
              </w:rPr>
              <w:t>Education</w:t>
            </w:r>
          </w:p>
        </w:tc>
        <w:tc>
          <w:tcPr>
            <w:tcW w:w="5115" w:type="dxa"/>
          </w:tcPr>
          <w:p w14:paraId="30FF5747" w14:textId="7F1002BE" w:rsidR="004C196B" w:rsidRDefault="004C196B" w:rsidP="00853292">
            <w:pPr>
              <w:jc w:val="left"/>
            </w:pPr>
            <w:r>
              <w:rPr>
                <w:color w:val="000000"/>
              </w:rPr>
              <w:t>The highest level of education attained by respondents, summarized into No education (</w:t>
            </w:r>
            <w:r w:rsidRPr="00E06FB4">
              <w:rPr>
                <w:color w:val="000000"/>
              </w:rPr>
              <w:t>those who have never attended school and those in informal preschool</w:t>
            </w:r>
            <w:r>
              <w:rPr>
                <w:color w:val="000000"/>
              </w:rPr>
              <w:t>), Basic education (</w:t>
            </w:r>
            <w:r w:rsidRPr="00E06FB4">
              <w:rPr>
                <w:color w:val="000000"/>
              </w:rPr>
              <w:t xml:space="preserve">those who have attended 0–4 grades </w:t>
            </w:r>
            <w:r>
              <w:rPr>
                <w:color w:val="000000"/>
              </w:rPr>
              <w:t xml:space="preserve">or </w:t>
            </w:r>
            <w:r w:rsidRPr="00E06FB4">
              <w:rPr>
                <w:color w:val="000000"/>
              </w:rPr>
              <w:t xml:space="preserve">in school-based pre-primary class </w:t>
            </w:r>
            <w:r>
              <w:rPr>
                <w:color w:val="000000"/>
              </w:rPr>
              <w:t>or have c</w:t>
            </w:r>
            <w:r w:rsidRPr="00E06FB4">
              <w:rPr>
                <w:color w:val="000000"/>
              </w:rPr>
              <w:t xml:space="preserve">ompleted grade </w:t>
            </w:r>
            <w:r>
              <w:rPr>
                <w:color w:val="000000"/>
              </w:rPr>
              <w:t>8</w:t>
            </w:r>
            <w:r w:rsidRPr="00E06FB4">
              <w:rPr>
                <w:color w:val="000000"/>
              </w:rPr>
              <w:t xml:space="preserve"> at the lower basic level</w:t>
            </w:r>
            <w:r>
              <w:rPr>
                <w:color w:val="000000"/>
              </w:rPr>
              <w:t>), and Secondary or above (completed grade 12 or above).</w:t>
            </w:r>
          </w:p>
        </w:tc>
      </w:tr>
      <w:tr w:rsidR="004C196B" w14:paraId="7EBEAF42" w14:textId="77777777" w:rsidTr="00853292">
        <w:tc>
          <w:tcPr>
            <w:tcW w:w="715" w:type="dxa"/>
          </w:tcPr>
          <w:p w14:paraId="3B29110A" w14:textId="41F0D97F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829" w:type="dxa"/>
          </w:tcPr>
          <w:p w14:paraId="5387754F" w14:textId="16A460FA" w:rsidR="004C196B" w:rsidRDefault="004C196B" w:rsidP="00853292">
            <w:pPr>
              <w:jc w:val="left"/>
            </w:pPr>
            <w:r>
              <w:rPr>
                <w:color w:val="000000"/>
              </w:rPr>
              <w:t>Occupation</w:t>
            </w:r>
          </w:p>
        </w:tc>
        <w:tc>
          <w:tcPr>
            <w:tcW w:w="5115" w:type="dxa"/>
          </w:tcPr>
          <w:p w14:paraId="0EAC301E" w14:textId="6AB07249" w:rsidR="004C196B" w:rsidRDefault="004C196B" w:rsidP="00853292">
            <w:pPr>
              <w:jc w:val="left"/>
            </w:pPr>
            <w:r>
              <w:rPr>
                <w:color w:val="000000"/>
              </w:rPr>
              <w:t>Employment status of respondents, summarized into Working and Not Working</w:t>
            </w:r>
            <w:r w:rsidR="00853292">
              <w:rPr>
                <w:color w:val="000000"/>
              </w:rPr>
              <w:t>.</w:t>
            </w:r>
          </w:p>
        </w:tc>
      </w:tr>
      <w:tr w:rsidR="004C196B" w14:paraId="2430E873" w14:textId="77777777" w:rsidTr="00853292">
        <w:tc>
          <w:tcPr>
            <w:tcW w:w="715" w:type="dxa"/>
          </w:tcPr>
          <w:p w14:paraId="051CF8B6" w14:textId="4FD4B3C1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29" w:type="dxa"/>
          </w:tcPr>
          <w:p w14:paraId="5C9DF0F1" w14:textId="317F8BA5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Ethnicity</w:t>
            </w:r>
          </w:p>
        </w:tc>
        <w:tc>
          <w:tcPr>
            <w:tcW w:w="5115" w:type="dxa"/>
          </w:tcPr>
          <w:p w14:paraId="323130FB" w14:textId="057D3A83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Ethnic groups of respondents: summarized to Brahmin/Chhetri (Hill Brahmin and Hill Chhetri), Dalit (Hill Dalit and Terai Dalit), Madhesi (Terai Brahmin/Chhetri and Other Terai caste), Janajati (Hill Janajati and Terai Janajati), and Others (Muslim, Newar, and others)</w:t>
            </w:r>
          </w:p>
        </w:tc>
      </w:tr>
      <w:tr w:rsidR="004C196B" w14:paraId="0901E01C" w14:textId="77777777" w:rsidTr="00853292">
        <w:tc>
          <w:tcPr>
            <w:tcW w:w="715" w:type="dxa"/>
          </w:tcPr>
          <w:p w14:paraId="4C7A95B7" w14:textId="27FF51DD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829" w:type="dxa"/>
          </w:tcPr>
          <w:p w14:paraId="15CE73C3" w14:textId="4C35F2DE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Religion</w:t>
            </w:r>
          </w:p>
        </w:tc>
        <w:tc>
          <w:tcPr>
            <w:tcW w:w="5115" w:type="dxa"/>
          </w:tcPr>
          <w:p w14:paraId="2C3BB0FF" w14:textId="4074EDEB" w:rsidR="004C196B" w:rsidRDefault="00853292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Religion of respondents: Hindu, Buddhist, Muslim, and Others</w:t>
            </w:r>
          </w:p>
        </w:tc>
      </w:tr>
      <w:tr w:rsidR="004C196B" w14:paraId="78B7E0AB" w14:textId="77777777" w:rsidTr="00853292">
        <w:tc>
          <w:tcPr>
            <w:tcW w:w="715" w:type="dxa"/>
          </w:tcPr>
          <w:p w14:paraId="43EED89F" w14:textId="4132ECEB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829" w:type="dxa"/>
          </w:tcPr>
          <w:p w14:paraId="3CF93363" w14:textId="7EE5736B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Age at first sex</w:t>
            </w:r>
          </w:p>
        </w:tc>
        <w:tc>
          <w:tcPr>
            <w:tcW w:w="5115" w:type="dxa"/>
          </w:tcPr>
          <w:p w14:paraId="60AFC197" w14:textId="485D531A" w:rsidR="00853292" w:rsidRPr="009332CC" w:rsidRDefault="00853292" w:rsidP="00853292">
            <w:pPr>
              <w:jc w:val="left"/>
              <w:rPr>
                <w:color w:val="000000"/>
              </w:rPr>
            </w:pPr>
            <w:r w:rsidRPr="009332CC">
              <w:rPr>
                <w:color w:val="000000"/>
              </w:rPr>
              <w:t xml:space="preserve">Self-reported age </w:t>
            </w:r>
            <w:r>
              <w:rPr>
                <w:color w:val="000000"/>
              </w:rPr>
              <w:t>at first</w:t>
            </w:r>
            <w:r w:rsidRPr="009332C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sex </w:t>
            </w:r>
            <w:r w:rsidRPr="009332CC">
              <w:rPr>
                <w:color w:val="000000"/>
              </w:rPr>
              <w:t>of respondents</w:t>
            </w:r>
            <w:r>
              <w:rPr>
                <w:color w:val="000000"/>
              </w:rPr>
              <w:t>;</w:t>
            </w:r>
            <w:r w:rsidRPr="009332CC">
              <w:rPr>
                <w:color w:val="000000"/>
              </w:rPr>
              <w:t xml:space="preserve"> categorised into less than 15 years, 15-19 years, 20-24 years, and 24 </w:t>
            </w:r>
            <w:r>
              <w:rPr>
                <w:color w:val="000000"/>
              </w:rPr>
              <w:t>years and above</w:t>
            </w:r>
            <w:r w:rsidRPr="009332CC">
              <w:rPr>
                <w:color w:val="000000"/>
              </w:rPr>
              <w:t>.</w:t>
            </w:r>
          </w:p>
          <w:p w14:paraId="3F353ED2" w14:textId="77777777" w:rsidR="004C196B" w:rsidRDefault="004C196B" w:rsidP="00853292">
            <w:pPr>
              <w:jc w:val="left"/>
              <w:rPr>
                <w:color w:val="000000"/>
              </w:rPr>
            </w:pPr>
          </w:p>
        </w:tc>
      </w:tr>
      <w:tr w:rsidR="004C196B" w14:paraId="7E888722" w14:textId="77777777" w:rsidTr="00853292">
        <w:tc>
          <w:tcPr>
            <w:tcW w:w="715" w:type="dxa"/>
          </w:tcPr>
          <w:p w14:paraId="2708A629" w14:textId="4176ABC4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829" w:type="dxa"/>
          </w:tcPr>
          <w:p w14:paraId="11DB2B65" w14:textId="545599C7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hildren Ever Born (CEB)</w:t>
            </w:r>
          </w:p>
        </w:tc>
        <w:tc>
          <w:tcPr>
            <w:tcW w:w="5115" w:type="dxa"/>
          </w:tcPr>
          <w:p w14:paraId="201C7385" w14:textId="07D359AF" w:rsidR="004C196B" w:rsidRDefault="00853292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Total number of children born to a respondent; categorised into 0 and 1 or more.</w:t>
            </w:r>
          </w:p>
        </w:tc>
      </w:tr>
      <w:tr w:rsidR="004C196B" w14:paraId="171E5421" w14:textId="77777777" w:rsidTr="00853292">
        <w:tc>
          <w:tcPr>
            <w:tcW w:w="715" w:type="dxa"/>
          </w:tcPr>
          <w:p w14:paraId="69BBF3A6" w14:textId="235C6CAD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829" w:type="dxa"/>
          </w:tcPr>
          <w:p w14:paraId="6A7F1C6A" w14:textId="23D24C8B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Number of living sons</w:t>
            </w:r>
          </w:p>
        </w:tc>
        <w:tc>
          <w:tcPr>
            <w:tcW w:w="5115" w:type="dxa"/>
          </w:tcPr>
          <w:p w14:paraId="29720B0A" w14:textId="55CF31C2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rFonts w:cs="Times New Roman"/>
              </w:rPr>
              <w:t>A composite variable derived from the number of sons living in the same family and the number of sons living elsewhere, categorised into 0, and 1 or more.</w:t>
            </w:r>
          </w:p>
        </w:tc>
      </w:tr>
      <w:tr w:rsidR="004C196B" w14:paraId="107580C1" w14:textId="77777777" w:rsidTr="00853292">
        <w:tc>
          <w:tcPr>
            <w:tcW w:w="715" w:type="dxa"/>
          </w:tcPr>
          <w:p w14:paraId="0F947E00" w14:textId="48FCF901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829" w:type="dxa"/>
          </w:tcPr>
          <w:p w14:paraId="4EB29007" w14:textId="0977AB1E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Number of living daughters</w:t>
            </w:r>
          </w:p>
        </w:tc>
        <w:tc>
          <w:tcPr>
            <w:tcW w:w="5115" w:type="dxa"/>
          </w:tcPr>
          <w:p w14:paraId="334C4811" w14:textId="4EEC4ED3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rFonts w:cs="Times New Roman"/>
              </w:rPr>
              <w:t>A composite variable derived from the number of daughters living in the same family and the number of daughters living elsewhere, categorised into 0, and 1 or more.</w:t>
            </w:r>
          </w:p>
        </w:tc>
      </w:tr>
      <w:tr w:rsidR="004C196B" w14:paraId="264CB1D6" w14:textId="77777777" w:rsidTr="00853292">
        <w:tc>
          <w:tcPr>
            <w:tcW w:w="715" w:type="dxa"/>
          </w:tcPr>
          <w:p w14:paraId="540601F4" w14:textId="6D30AC33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829" w:type="dxa"/>
          </w:tcPr>
          <w:p w14:paraId="3767511B" w14:textId="437E0155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Exposure to family planning advertisements</w:t>
            </w:r>
          </w:p>
        </w:tc>
        <w:tc>
          <w:tcPr>
            <w:tcW w:w="5115" w:type="dxa"/>
          </w:tcPr>
          <w:p w14:paraId="119F45FD" w14:textId="4A74A7E8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rFonts w:cs="Times New Roman"/>
              </w:rPr>
              <w:t>Summarised into two categories: No Access, and Have Access. Respondents who have heard or seen family planning advertisements on radio/TV/newspaper/magazine/text message on mobile phone/Facebook/Twitter/Instagram/Poster/Brochure/Outdoor Sign/Billboard/Community Meetings Events were considered to have access to such advertisements.</w:t>
            </w:r>
          </w:p>
        </w:tc>
      </w:tr>
      <w:tr w:rsidR="004C196B" w14:paraId="7188F52A" w14:textId="77777777" w:rsidTr="00853292">
        <w:tc>
          <w:tcPr>
            <w:tcW w:w="715" w:type="dxa"/>
          </w:tcPr>
          <w:p w14:paraId="0938B753" w14:textId="63D4393C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829" w:type="dxa"/>
          </w:tcPr>
          <w:p w14:paraId="5FDD9051" w14:textId="4FD8157A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Decision maker for using contraception</w:t>
            </w:r>
          </w:p>
        </w:tc>
        <w:tc>
          <w:tcPr>
            <w:tcW w:w="5115" w:type="dxa"/>
          </w:tcPr>
          <w:p w14:paraId="51F650DC" w14:textId="2FBCB9B8" w:rsidR="004C196B" w:rsidRDefault="004C196B" w:rsidP="00853292">
            <w:pPr>
              <w:jc w:val="left"/>
              <w:rPr>
                <w:rFonts w:cs="Times New Roman"/>
              </w:rPr>
            </w:pPr>
            <w:r>
              <w:rPr>
                <w:color w:val="000000"/>
              </w:rPr>
              <w:t>Decision maker for using contraception among the couple, categorised into Self, Husband, Joint, and Others.</w:t>
            </w:r>
          </w:p>
        </w:tc>
      </w:tr>
      <w:tr w:rsidR="004C196B" w14:paraId="2C82B1C8" w14:textId="77777777" w:rsidTr="00853292">
        <w:tc>
          <w:tcPr>
            <w:tcW w:w="715" w:type="dxa"/>
          </w:tcPr>
          <w:p w14:paraId="5F3AA6D1" w14:textId="49C1F7B6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829" w:type="dxa"/>
          </w:tcPr>
          <w:p w14:paraId="681E9689" w14:textId="25B04B75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Fertility preference</w:t>
            </w:r>
          </w:p>
        </w:tc>
        <w:tc>
          <w:tcPr>
            <w:tcW w:w="5115" w:type="dxa"/>
          </w:tcPr>
          <w:p w14:paraId="7881F436" w14:textId="18E92A8B" w:rsidR="004C196B" w:rsidRDefault="00853292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Fertility preference of the respondent; categorised into Don’t want, Have another, and Undecided</w:t>
            </w:r>
          </w:p>
        </w:tc>
      </w:tr>
      <w:tr w:rsidR="004C196B" w14:paraId="3BF28B79" w14:textId="77777777" w:rsidTr="00853292">
        <w:tc>
          <w:tcPr>
            <w:tcW w:w="715" w:type="dxa"/>
          </w:tcPr>
          <w:p w14:paraId="07DDE31A" w14:textId="51B189EF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829" w:type="dxa"/>
          </w:tcPr>
          <w:p w14:paraId="665E17F0" w14:textId="44FEF2C8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Pregnancy losses</w:t>
            </w:r>
          </w:p>
        </w:tc>
        <w:tc>
          <w:tcPr>
            <w:tcW w:w="5115" w:type="dxa"/>
          </w:tcPr>
          <w:p w14:paraId="42C93492" w14:textId="454F6584" w:rsidR="004C196B" w:rsidRDefault="00853292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History of pregnancy losses of the respondent; categorised into Yes and No.</w:t>
            </w:r>
          </w:p>
        </w:tc>
      </w:tr>
      <w:tr w:rsidR="004C196B" w14:paraId="3F0F91D4" w14:textId="77777777" w:rsidTr="00853292">
        <w:tc>
          <w:tcPr>
            <w:tcW w:w="715" w:type="dxa"/>
          </w:tcPr>
          <w:p w14:paraId="1A6E018D" w14:textId="266AF276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829" w:type="dxa"/>
          </w:tcPr>
          <w:p w14:paraId="093E39A5" w14:textId="761EB9D1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Husband’s education</w:t>
            </w:r>
          </w:p>
        </w:tc>
        <w:tc>
          <w:tcPr>
            <w:tcW w:w="5115" w:type="dxa"/>
          </w:tcPr>
          <w:p w14:paraId="333623FE" w14:textId="13CB7380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The highest level of education attained by the respondent’s partner/husband, summarized into No education (</w:t>
            </w:r>
            <w:r w:rsidRPr="00E06FB4">
              <w:rPr>
                <w:color w:val="000000"/>
              </w:rPr>
              <w:t>those who have never attended school and those in informal preschool</w:t>
            </w:r>
            <w:r>
              <w:rPr>
                <w:color w:val="000000"/>
              </w:rPr>
              <w:t>), Basic education  (</w:t>
            </w:r>
            <w:r w:rsidRPr="00E06FB4">
              <w:rPr>
                <w:color w:val="000000"/>
              </w:rPr>
              <w:t xml:space="preserve">those who have attended 0–4 grades </w:t>
            </w:r>
            <w:r>
              <w:rPr>
                <w:color w:val="000000"/>
              </w:rPr>
              <w:t xml:space="preserve">or </w:t>
            </w:r>
            <w:r w:rsidRPr="00E06FB4">
              <w:rPr>
                <w:color w:val="000000"/>
              </w:rPr>
              <w:t xml:space="preserve">in school-based pre-primary class </w:t>
            </w:r>
            <w:r>
              <w:rPr>
                <w:color w:val="000000"/>
              </w:rPr>
              <w:t>or have c</w:t>
            </w:r>
            <w:r w:rsidRPr="00E06FB4">
              <w:rPr>
                <w:color w:val="000000"/>
              </w:rPr>
              <w:t xml:space="preserve">ompleted grade </w:t>
            </w:r>
            <w:r>
              <w:rPr>
                <w:color w:val="000000"/>
              </w:rPr>
              <w:t>8</w:t>
            </w:r>
            <w:r w:rsidRPr="00E06FB4">
              <w:rPr>
                <w:color w:val="000000"/>
              </w:rPr>
              <w:t xml:space="preserve"> at </w:t>
            </w:r>
            <w:r w:rsidRPr="00E06FB4">
              <w:rPr>
                <w:color w:val="000000"/>
              </w:rPr>
              <w:lastRenderedPageBreak/>
              <w:t>the lower basic level</w:t>
            </w:r>
            <w:r>
              <w:rPr>
                <w:color w:val="000000"/>
              </w:rPr>
              <w:t>), and Secondary or Higher (completed grade 12 or above); 74 responses categorised as “Don’t know” have been classified into “No education”.</w:t>
            </w:r>
          </w:p>
        </w:tc>
      </w:tr>
      <w:tr w:rsidR="004C196B" w14:paraId="5C79E39E" w14:textId="77777777" w:rsidTr="00853292">
        <w:tc>
          <w:tcPr>
            <w:tcW w:w="715" w:type="dxa"/>
          </w:tcPr>
          <w:p w14:paraId="79FA5791" w14:textId="26FDBEDD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17</w:t>
            </w:r>
          </w:p>
        </w:tc>
        <w:tc>
          <w:tcPr>
            <w:tcW w:w="2829" w:type="dxa"/>
          </w:tcPr>
          <w:p w14:paraId="039227E9" w14:textId="0585D2F3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Time to reach the nearest health facility</w:t>
            </w:r>
          </w:p>
        </w:tc>
        <w:tc>
          <w:tcPr>
            <w:tcW w:w="5115" w:type="dxa"/>
          </w:tcPr>
          <w:p w14:paraId="1911D736" w14:textId="2EF6F217" w:rsidR="004C196B" w:rsidRDefault="004C196B" w:rsidP="00853292">
            <w:pPr>
              <w:jc w:val="left"/>
              <w:rPr>
                <w:rFonts w:cs="Times New Roman"/>
              </w:rPr>
            </w:pPr>
            <w:r>
              <w:rPr>
                <w:color w:val="000000"/>
              </w:rPr>
              <w:t>A dichotomous variable</w:t>
            </w:r>
            <w:r w:rsidR="00853292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categorised into 30 minutes</w:t>
            </w:r>
            <w:r w:rsidR="00853292">
              <w:rPr>
                <w:color w:val="000000"/>
              </w:rPr>
              <w:t xml:space="preserve"> or less</w:t>
            </w:r>
            <w:r>
              <w:rPr>
                <w:color w:val="000000"/>
              </w:rPr>
              <w:t xml:space="preserve">, and </w:t>
            </w:r>
            <w:r w:rsidR="00853292">
              <w:rPr>
                <w:color w:val="000000"/>
              </w:rPr>
              <w:t xml:space="preserve">more than </w:t>
            </w:r>
            <w:r>
              <w:rPr>
                <w:color w:val="000000"/>
              </w:rPr>
              <w:t>30 minutes from their place of residence.</w:t>
            </w:r>
          </w:p>
        </w:tc>
      </w:tr>
      <w:tr w:rsidR="004C196B" w14:paraId="1C4B3EFD" w14:textId="77777777" w:rsidTr="00853292">
        <w:tc>
          <w:tcPr>
            <w:tcW w:w="715" w:type="dxa"/>
          </w:tcPr>
          <w:p w14:paraId="1C9F282E" w14:textId="7EC20993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829" w:type="dxa"/>
          </w:tcPr>
          <w:p w14:paraId="23EA23CD" w14:textId="5F16A103" w:rsidR="004C196B" w:rsidRDefault="00853292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Used internet</w:t>
            </w:r>
          </w:p>
        </w:tc>
        <w:tc>
          <w:tcPr>
            <w:tcW w:w="5115" w:type="dxa"/>
          </w:tcPr>
          <w:p w14:paraId="686C42CA" w14:textId="687AD843" w:rsidR="004C196B" w:rsidRDefault="00853292" w:rsidP="00853292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Internet access status of the respondent, categorized into “Never used” and “Used”.</w:t>
            </w:r>
          </w:p>
        </w:tc>
      </w:tr>
      <w:tr w:rsidR="004C196B" w14:paraId="59F2F629" w14:textId="77777777" w:rsidTr="00853292">
        <w:tc>
          <w:tcPr>
            <w:tcW w:w="715" w:type="dxa"/>
          </w:tcPr>
          <w:p w14:paraId="2AF8C658" w14:textId="26AF3606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829" w:type="dxa"/>
          </w:tcPr>
          <w:p w14:paraId="0C74B4BF" w14:textId="34748A77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Own a mobile phone</w:t>
            </w:r>
          </w:p>
        </w:tc>
        <w:tc>
          <w:tcPr>
            <w:tcW w:w="5115" w:type="dxa"/>
          </w:tcPr>
          <w:p w14:paraId="7446C4A5" w14:textId="498D3BE1" w:rsidR="004C196B" w:rsidRDefault="00853292" w:rsidP="00853292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ether a respondent has her own mobile or not was categorised into “Yes” and “No”.</w:t>
            </w:r>
          </w:p>
        </w:tc>
      </w:tr>
      <w:tr w:rsidR="004C196B" w14:paraId="5D9A44A3" w14:textId="77777777" w:rsidTr="00853292">
        <w:tc>
          <w:tcPr>
            <w:tcW w:w="715" w:type="dxa"/>
          </w:tcPr>
          <w:p w14:paraId="205F920D" w14:textId="70C5A240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829" w:type="dxa"/>
          </w:tcPr>
          <w:p w14:paraId="2661CB7A" w14:textId="7EB928CF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Wealth quintile</w:t>
            </w:r>
          </w:p>
        </w:tc>
        <w:tc>
          <w:tcPr>
            <w:tcW w:w="5115" w:type="dxa"/>
          </w:tcPr>
          <w:p w14:paraId="10C7D746" w14:textId="1BED3A46" w:rsidR="004C196B" w:rsidRDefault="004C196B" w:rsidP="00853292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A composite index of household possessions, assets, and amenities, derived using principal component analysis, </w:t>
            </w:r>
            <w:r w:rsidR="00853292">
              <w:rPr>
                <w:rFonts w:cs="Times New Roman"/>
              </w:rPr>
              <w:t xml:space="preserve">was </w:t>
            </w:r>
            <w:r>
              <w:rPr>
                <w:rFonts w:cs="Times New Roman"/>
              </w:rPr>
              <w:t>grouped as Poorest, Poorer, Middle, Rich, and Richer.</w:t>
            </w:r>
          </w:p>
        </w:tc>
      </w:tr>
      <w:tr w:rsidR="004C196B" w14:paraId="79546F71" w14:textId="77777777" w:rsidTr="00853292">
        <w:tc>
          <w:tcPr>
            <w:tcW w:w="715" w:type="dxa"/>
          </w:tcPr>
          <w:p w14:paraId="042922D7" w14:textId="1319EB1C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829" w:type="dxa"/>
          </w:tcPr>
          <w:p w14:paraId="2CA4DEE9" w14:textId="0D72B226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Place of residence</w:t>
            </w:r>
          </w:p>
        </w:tc>
        <w:tc>
          <w:tcPr>
            <w:tcW w:w="5115" w:type="dxa"/>
          </w:tcPr>
          <w:p w14:paraId="4C086696" w14:textId="4E3BE58D" w:rsidR="004C196B" w:rsidRDefault="004C196B" w:rsidP="00853292">
            <w:pPr>
              <w:jc w:val="left"/>
              <w:rPr>
                <w:rFonts w:cs="Times New Roman"/>
              </w:rPr>
            </w:pPr>
            <w:r>
              <w:rPr>
                <w:color w:val="000000"/>
              </w:rPr>
              <w:t>Place of residence of respondents: Rural, Urban</w:t>
            </w:r>
          </w:p>
        </w:tc>
      </w:tr>
      <w:tr w:rsidR="004C196B" w14:paraId="26185BB8" w14:textId="77777777" w:rsidTr="00853292">
        <w:tc>
          <w:tcPr>
            <w:tcW w:w="715" w:type="dxa"/>
          </w:tcPr>
          <w:p w14:paraId="26DBA9DF" w14:textId="36AB8612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829" w:type="dxa"/>
          </w:tcPr>
          <w:p w14:paraId="14AB769B" w14:textId="392A4D13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5115" w:type="dxa"/>
          </w:tcPr>
          <w:p w14:paraId="10F1C4D2" w14:textId="25506B64" w:rsidR="004C196B" w:rsidRDefault="004C196B" w:rsidP="0085329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The provincial residence of respondents at the time of </w:t>
            </w:r>
            <w:r w:rsidR="00853292"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survey: Koshi, Madhesh, Bagmati, Gandaki, Lumbini, Karnali, and Sudurpaschim.</w:t>
            </w:r>
          </w:p>
        </w:tc>
      </w:tr>
    </w:tbl>
    <w:p w14:paraId="510B1A79" w14:textId="77777777" w:rsidR="007F4AC1" w:rsidRDefault="007F4AC1" w:rsidP="00222634"/>
    <w:p w14:paraId="323880E5" w14:textId="77777777" w:rsidR="00135A88" w:rsidRDefault="00135A88" w:rsidP="00222634"/>
    <w:p w14:paraId="20E21E68" w14:textId="77777777" w:rsidR="00135A88" w:rsidRDefault="00135A88" w:rsidP="00222634"/>
    <w:sectPr w:rsidR="00135A88" w:rsidSect="000A12DC">
      <w:pgSz w:w="11909" w:h="16834" w:code="9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F5756" w14:textId="77777777" w:rsidR="00995090" w:rsidRDefault="00995090" w:rsidP="00422957">
      <w:pPr>
        <w:spacing w:after="0" w:line="240" w:lineRule="auto"/>
      </w:pPr>
      <w:r>
        <w:separator/>
      </w:r>
    </w:p>
  </w:endnote>
  <w:endnote w:type="continuationSeparator" w:id="0">
    <w:p w14:paraId="0865C1AB" w14:textId="77777777" w:rsidR="00995090" w:rsidRDefault="00995090" w:rsidP="00422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470184" w14:textId="77777777" w:rsidR="00995090" w:rsidRDefault="00995090" w:rsidP="00422957">
      <w:pPr>
        <w:spacing w:after="0" w:line="240" w:lineRule="auto"/>
      </w:pPr>
      <w:r>
        <w:separator/>
      </w:r>
    </w:p>
  </w:footnote>
  <w:footnote w:type="continuationSeparator" w:id="0">
    <w:p w14:paraId="37B8A8C7" w14:textId="77777777" w:rsidR="00995090" w:rsidRDefault="00995090" w:rsidP="004229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0A7004"/>
    <w:multiLevelType w:val="hybridMultilevel"/>
    <w:tmpl w:val="26D8B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8019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041"/>
    <w:rsid w:val="0001288B"/>
    <w:rsid w:val="00027321"/>
    <w:rsid w:val="000A12DC"/>
    <w:rsid w:val="00135A88"/>
    <w:rsid w:val="00173848"/>
    <w:rsid w:val="00222634"/>
    <w:rsid w:val="00250608"/>
    <w:rsid w:val="00265EDA"/>
    <w:rsid w:val="0030578F"/>
    <w:rsid w:val="00381A08"/>
    <w:rsid w:val="003D733D"/>
    <w:rsid w:val="00422957"/>
    <w:rsid w:val="00470DFD"/>
    <w:rsid w:val="004C196B"/>
    <w:rsid w:val="004E481E"/>
    <w:rsid w:val="005207D2"/>
    <w:rsid w:val="005853B7"/>
    <w:rsid w:val="0059571C"/>
    <w:rsid w:val="00601B45"/>
    <w:rsid w:val="00715604"/>
    <w:rsid w:val="00727859"/>
    <w:rsid w:val="00790637"/>
    <w:rsid w:val="007F4AC1"/>
    <w:rsid w:val="007F6DE9"/>
    <w:rsid w:val="00812749"/>
    <w:rsid w:val="00825FC3"/>
    <w:rsid w:val="00826C72"/>
    <w:rsid w:val="0083191D"/>
    <w:rsid w:val="00853292"/>
    <w:rsid w:val="008A2095"/>
    <w:rsid w:val="008E7A43"/>
    <w:rsid w:val="009048A0"/>
    <w:rsid w:val="00932428"/>
    <w:rsid w:val="00995090"/>
    <w:rsid w:val="009C0CB1"/>
    <w:rsid w:val="00A25564"/>
    <w:rsid w:val="00A554C5"/>
    <w:rsid w:val="00BF530B"/>
    <w:rsid w:val="00C8755E"/>
    <w:rsid w:val="00CB540F"/>
    <w:rsid w:val="00D17A56"/>
    <w:rsid w:val="00E06FB4"/>
    <w:rsid w:val="00E94B75"/>
    <w:rsid w:val="00EB3041"/>
    <w:rsid w:val="00F30A6B"/>
    <w:rsid w:val="00F44234"/>
    <w:rsid w:val="00FE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09D00"/>
  <w15:chartTrackingRefBased/>
  <w15:docId w15:val="{A4D58532-3DD2-4BDE-BB5A-09B0565E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041"/>
    <w:pPr>
      <w:jc w:val="both"/>
    </w:pPr>
    <w:rPr>
      <w:rFonts w:ascii="Times New Roman" w:hAnsi="Times New Roman" w:cs="Mang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A56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sz w:val="24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041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041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041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041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041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041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041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041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A56"/>
    <w:rPr>
      <w:rFonts w:ascii="Times New Roman" w:eastAsiaTheme="majorEastAsia" w:hAnsi="Times New Roman" w:cstheme="majorBidi"/>
      <w:b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041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041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041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041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041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041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041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041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B304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B3041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041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EB3041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EB3041"/>
    <w:pPr>
      <w:spacing w:before="16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B3041"/>
    <w:rPr>
      <w:rFonts w:ascii="Times New Roman" w:hAnsi="Times New Roman" w:cs="Mang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B3041"/>
    <w:pPr>
      <w:ind w:left="720"/>
      <w:contextualSpacing/>
      <w:jc w:val="left"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EB30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0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041"/>
    <w:rPr>
      <w:rFonts w:ascii="Times New Roman" w:hAnsi="Times New Roman" w:cs="Mangal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B304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B3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2957"/>
    <w:pPr>
      <w:tabs>
        <w:tab w:val="center" w:pos="4513"/>
        <w:tab w:val="right" w:pos="9026"/>
      </w:tabs>
      <w:spacing w:after="0" w:line="240" w:lineRule="auto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2957"/>
    <w:rPr>
      <w:rFonts w:ascii="Times New Roman" w:hAnsi="Times New Roman" w:cs="Mangal"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957"/>
    <w:pPr>
      <w:tabs>
        <w:tab w:val="center" w:pos="4513"/>
        <w:tab w:val="right" w:pos="9026"/>
      </w:tabs>
      <w:spacing w:after="0" w:line="240" w:lineRule="auto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957"/>
    <w:rPr>
      <w:rFonts w:ascii="Times New Roman" w:hAnsi="Times New Roman" w:cs="Mangal"/>
      <w:sz w:val="20"/>
      <w:szCs w:val="18"/>
    </w:rPr>
  </w:style>
  <w:style w:type="paragraph" w:styleId="Revision">
    <w:name w:val="Revision"/>
    <w:hidden/>
    <w:uiPriority w:val="99"/>
    <w:semiHidden/>
    <w:rsid w:val="00825FC3"/>
    <w:pPr>
      <w:spacing w:after="0" w:line="240" w:lineRule="auto"/>
    </w:pPr>
    <w:rPr>
      <w:rFonts w:ascii="Times New Roman" w:hAnsi="Times New Roman"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5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4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5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FEABE-5AFB-4FB9-B26B-8576626D6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esh Acharya</dc:creator>
  <cp:keywords/>
  <dc:description/>
  <cp:lastModifiedBy>Jibesh Acharya</cp:lastModifiedBy>
  <cp:revision>2</cp:revision>
  <dcterms:created xsi:type="dcterms:W3CDTF">2026-01-11T12:42:00Z</dcterms:created>
  <dcterms:modified xsi:type="dcterms:W3CDTF">2026-01-1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6fdfb2-3d7a-4458-a3a4-a84aeac4f397</vt:lpwstr>
  </property>
</Properties>
</file>